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2DA3" w:rsidRPr="002D6AAE" w:rsidRDefault="00E71E75">
      <w:pPr>
        <w:rPr>
          <w:rFonts w:ascii="Century" w:hAnsi="Century"/>
          <w:b/>
          <w:bCs/>
          <w:sz w:val="22"/>
        </w:rPr>
      </w:pPr>
      <w:r w:rsidRPr="002D6AAE">
        <w:rPr>
          <w:rFonts w:ascii="Century" w:hAnsi="Century"/>
          <w:b/>
          <w:bCs/>
          <w:sz w:val="22"/>
        </w:rPr>
        <w:t>S</w:t>
      </w:r>
      <w:r w:rsidR="006E5602">
        <w:rPr>
          <w:rFonts w:ascii="Century" w:hAnsi="Century"/>
          <w:b/>
          <w:bCs/>
          <w:sz w:val="22"/>
        </w:rPr>
        <w:t>1</w:t>
      </w:r>
      <w:r w:rsidRPr="002D6AAE">
        <w:rPr>
          <w:rFonts w:ascii="Century" w:hAnsi="Century"/>
          <w:b/>
          <w:bCs/>
          <w:sz w:val="22"/>
        </w:rPr>
        <w:t xml:space="preserve"> Table. </w:t>
      </w:r>
    </w:p>
    <w:p w:rsidR="00E71E75" w:rsidRPr="002D6AAE" w:rsidRDefault="00431F5E">
      <w:pPr>
        <w:rPr>
          <w:rFonts w:ascii="Century" w:hAnsi="Century"/>
          <w:b/>
          <w:bCs/>
          <w:sz w:val="22"/>
        </w:rPr>
      </w:pPr>
      <w:bookmarkStart w:id="0" w:name="_Hlk118489933"/>
      <w:r>
        <w:rPr>
          <w:rFonts w:ascii="Century" w:hAnsi="Century"/>
          <w:b/>
          <w:bCs/>
          <w:sz w:val="22"/>
        </w:rPr>
        <w:t>The c</w:t>
      </w:r>
      <w:r w:rsidR="00E71E75" w:rsidRPr="002D6AAE">
        <w:rPr>
          <w:rFonts w:ascii="Century" w:hAnsi="Century"/>
          <w:b/>
          <w:bCs/>
          <w:sz w:val="22"/>
        </w:rPr>
        <w:t>orrelation of the four-step classification to the severity of grade of AC</w:t>
      </w:r>
    </w:p>
    <w:tbl>
      <w:tblPr>
        <w:tblW w:w="104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1"/>
        <w:gridCol w:w="2268"/>
        <w:gridCol w:w="851"/>
        <w:gridCol w:w="587"/>
        <w:gridCol w:w="1020"/>
        <w:gridCol w:w="980"/>
        <w:gridCol w:w="1035"/>
        <w:gridCol w:w="1020"/>
        <w:gridCol w:w="1020"/>
      </w:tblGrid>
      <w:tr w:rsidR="00E71E75" w:rsidRPr="002D6AAE" w:rsidTr="0010307E">
        <w:trPr>
          <w:trHeight w:val="255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Four-step classific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Severity grade of A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N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Classical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Strategi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P-value</w:t>
            </w:r>
          </w:p>
        </w:tc>
      </w:tr>
      <w:tr w:rsidR="00E71E75" w:rsidRPr="002D6AAE" w:rsidTr="00DF31E7">
        <w:trPr>
          <w:trHeight w:val="255"/>
        </w:trPr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Category 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7.1%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0%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N/A</w:t>
            </w:r>
          </w:p>
        </w:tc>
      </w:tr>
      <w:tr w:rsidR="00E71E75" w:rsidRPr="002D6AAE" w:rsidTr="00DF31E7">
        <w:trPr>
          <w:trHeight w:val="25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Category 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7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21.4%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11.4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71E75" w:rsidRPr="002D6AAE" w:rsidTr="00DF31E7">
        <w:trPr>
          <w:trHeight w:val="263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0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21.4%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20.0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0.859</w:t>
            </w:r>
          </w:p>
        </w:tc>
      </w:tr>
      <w:tr w:rsidR="00E71E75" w:rsidRPr="002D6AAE" w:rsidTr="00DF31E7">
        <w:trPr>
          <w:trHeight w:val="25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7.1%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5.7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71E75" w:rsidRPr="002D6AAE" w:rsidTr="00DF31E7">
        <w:trPr>
          <w:trHeight w:val="25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Category 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7.1%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2.9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0.386</w:t>
            </w:r>
          </w:p>
        </w:tc>
      </w:tr>
      <w:tr w:rsidR="00E71E75" w:rsidRPr="002D6AAE" w:rsidTr="00DF31E7">
        <w:trPr>
          <w:trHeight w:val="25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0%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2.9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71E75" w:rsidRPr="002D6AAE" w:rsidTr="00DF31E7">
        <w:trPr>
          <w:trHeight w:val="25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Category 3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7.1%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5.7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N/A</w:t>
            </w:r>
          </w:p>
        </w:tc>
      </w:tr>
      <w:tr w:rsidR="00E71E75" w:rsidRPr="002D6AAE" w:rsidTr="00DF31E7">
        <w:trPr>
          <w:trHeight w:val="25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Category 3b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7.1%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11.4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71E75" w:rsidRPr="002D6AAE" w:rsidTr="00DF31E7">
        <w:trPr>
          <w:trHeight w:val="25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14.3%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31.4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0.880</w:t>
            </w:r>
          </w:p>
        </w:tc>
      </w:tr>
      <w:tr w:rsidR="00E71E75" w:rsidRPr="002D6AAE" w:rsidTr="00DF31E7">
        <w:trPr>
          <w:trHeight w:val="25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0%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2.9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71E75" w:rsidRPr="002D6AAE" w:rsidTr="00DF31E7">
        <w:trPr>
          <w:trHeight w:val="25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Category 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7.1%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0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0.083</w:t>
            </w:r>
          </w:p>
        </w:tc>
      </w:tr>
      <w:tr w:rsidR="00E71E75" w:rsidRPr="002D6AAE" w:rsidTr="00DF31E7">
        <w:trPr>
          <w:trHeight w:val="263"/>
        </w:trPr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kern w:val="0"/>
                <w:sz w:val="22"/>
              </w:rPr>
              <w:t>2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kern w:val="0"/>
                <w:sz w:val="22"/>
              </w:rPr>
              <w:t>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0%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5.7%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E75" w:rsidRPr="002D6AAE" w:rsidRDefault="00E71E75" w:rsidP="00DF31E7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E71E75" w:rsidRPr="002D6AAE" w:rsidRDefault="00E71E75">
      <w:pPr>
        <w:rPr>
          <w:rFonts w:ascii="Century" w:hAnsi="Century"/>
          <w:sz w:val="22"/>
        </w:rPr>
      </w:pPr>
      <w:r w:rsidRPr="002D6AAE">
        <w:rPr>
          <w:rFonts w:ascii="Century" w:hAnsi="Century"/>
          <w:sz w:val="22"/>
        </w:rPr>
        <w:t>A</w:t>
      </w:r>
      <w:r w:rsidR="006F3881">
        <w:rPr>
          <w:rFonts w:ascii="Century" w:hAnsi="Century"/>
          <w:sz w:val="22"/>
        </w:rPr>
        <w:t xml:space="preserve">C, </w:t>
      </w:r>
      <w:r w:rsidRPr="002D6AAE">
        <w:rPr>
          <w:rFonts w:ascii="Century" w:hAnsi="Century"/>
          <w:sz w:val="22"/>
        </w:rPr>
        <w:t>acute cholecystitis; N/A, not applicable.</w:t>
      </w:r>
    </w:p>
    <w:p w:rsidR="00E71E75" w:rsidRPr="002D6AAE" w:rsidRDefault="00E71E75">
      <w:pPr>
        <w:rPr>
          <w:rFonts w:ascii="Century" w:hAnsi="Century"/>
          <w:sz w:val="22"/>
        </w:rPr>
      </w:pPr>
    </w:p>
    <w:p w:rsidR="00E71E75" w:rsidRDefault="00E71E75"/>
    <w:p w:rsidR="00E71E75" w:rsidRDefault="00E71E75"/>
    <w:p w:rsidR="00090BF9" w:rsidRDefault="00090BF9"/>
    <w:p w:rsidR="00090BF9" w:rsidRDefault="00090BF9"/>
    <w:p w:rsidR="00E71E75" w:rsidRDefault="00E71E75">
      <w:pPr>
        <w:rPr>
          <w:rFonts w:hint="eastAsia"/>
        </w:rPr>
      </w:pPr>
    </w:p>
    <w:sectPr w:rsidR="00E71E75" w:rsidSect="00E71E7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11056" w:rsidRDefault="00E11056" w:rsidP="002D6AAE">
      <w:r>
        <w:separator/>
      </w:r>
    </w:p>
  </w:endnote>
  <w:endnote w:type="continuationSeparator" w:id="0">
    <w:p w:rsidR="00E11056" w:rsidRDefault="00E11056" w:rsidP="002D6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11056" w:rsidRDefault="00E11056" w:rsidP="002D6AAE">
      <w:r>
        <w:separator/>
      </w:r>
    </w:p>
  </w:footnote>
  <w:footnote w:type="continuationSeparator" w:id="0">
    <w:p w:rsidR="00E11056" w:rsidRDefault="00E11056" w:rsidP="002D6A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E75"/>
    <w:rsid w:val="00090BF9"/>
    <w:rsid w:val="0010307E"/>
    <w:rsid w:val="0029368C"/>
    <w:rsid w:val="002D6AAE"/>
    <w:rsid w:val="003572FA"/>
    <w:rsid w:val="00431F5E"/>
    <w:rsid w:val="00467E90"/>
    <w:rsid w:val="005812EF"/>
    <w:rsid w:val="005A1383"/>
    <w:rsid w:val="0064610C"/>
    <w:rsid w:val="006E5602"/>
    <w:rsid w:val="006F3881"/>
    <w:rsid w:val="00744BE3"/>
    <w:rsid w:val="009B2DA3"/>
    <w:rsid w:val="00E11056"/>
    <w:rsid w:val="00E71E75"/>
    <w:rsid w:val="00E92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71915B"/>
  <w15:chartTrackingRefBased/>
  <w15:docId w15:val="{7A37A37D-9B66-4AC1-BA67-9B3985B15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AA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D6AAE"/>
  </w:style>
  <w:style w:type="paragraph" w:styleId="a5">
    <w:name w:val="footer"/>
    <w:basedOn w:val="a"/>
    <w:link w:val="a6"/>
    <w:uiPriority w:val="99"/>
    <w:unhideWhenUsed/>
    <w:rsid w:val="002D6AA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D6A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1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 道弘</dc:creator>
  <cp:keywords/>
  <dc:description/>
  <cp:lastModifiedBy>吉田 道弘</cp:lastModifiedBy>
  <cp:revision>10</cp:revision>
  <dcterms:created xsi:type="dcterms:W3CDTF">2022-10-27T09:52:00Z</dcterms:created>
  <dcterms:modified xsi:type="dcterms:W3CDTF">2022-11-04T17:16:00Z</dcterms:modified>
</cp:coreProperties>
</file>